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298EC" w14:textId="77777777" w:rsidR="00EA63AC" w:rsidRDefault="00EA63AC" w:rsidP="009F5A0B">
      <w:pPr>
        <w:pStyle w:val="Titel"/>
        <w:spacing w:line="48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</w:p>
    <w:p w14:paraId="3CC9BC07" w14:textId="3AA94C58" w:rsidR="0010571C" w:rsidRPr="009F5A0B" w:rsidRDefault="0010571C" w:rsidP="0010571C">
      <w:pPr>
        <w:pStyle w:val="Titel"/>
        <w:spacing w:line="480" w:lineRule="auto"/>
        <w:jc w:val="center"/>
        <w:rPr>
          <w:rFonts w:asciiTheme="minorHAnsi" w:hAnsiTheme="minorHAnsi" w:cstheme="minorHAnsi"/>
          <w:b/>
          <w:bCs/>
          <w:sz w:val="52"/>
          <w:szCs w:val="52"/>
          <w:lang w:val="en-US"/>
        </w:rPr>
      </w:pPr>
      <w:r w:rsidRPr="009F5A0B">
        <w:rPr>
          <w:rFonts w:asciiTheme="minorHAnsi" w:hAnsiTheme="minorHAnsi" w:cstheme="minorHAnsi"/>
          <w:b/>
          <w:bCs/>
          <w:sz w:val="52"/>
          <w:szCs w:val="52"/>
          <w:lang w:val="en-US"/>
        </w:rPr>
        <w:t>Supplemental Figures</w:t>
      </w:r>
    </w:p>
    <w:p w14:paraId="0FB7C22F" w14:textId="77777777" w:rsidR="009F5A0B" w:rsidRPr="00E44495" w:rsidRDefault="009F5A0B" w:rsidP="009F5A0B">
      <w:pPr>
        <w:jc w:val="center"/>
        <w:rPr>
          <w:rFonts w:ascii="Calibri" w:hAnsi="Calibri" w:cs="Calibri"/>
          <w:b/>
          <w:sz w:val="48"/>
          <w:szCs w:val="48"/>
        </w:rPr>
      </w:pPr>
      <w:r w:rsidRPr="00E44495">
        <w:rPr>
          <w:rFonts w:ascii="Calibri" w:hAnsi="Calibri" w:cs="Calibri"/>
          <w:b/>
          <w:sz w:val="48"/>
          <w:szCs w:val="48"/>
        </w:rPr>
        <w:t xml:space="preserve">Bibliometric Analysis of the </w:t>
      </w:r>
      <w:r w:rsidRPr="00E44495">
        <w:rPr>
          <w:rFonts w:ascii="Calibri" w:hAnsi="Calibri" w:cs="Calibri"/>
          <w:b/>
          <w:bCs/>
          <w:sz w:val="48"/>
          <w:szCs w:val="48"/>
        </w:rPr>
        <w:t>Naunyn-Schmiedeberg’s Archives of Pharmacology (1947–1974)</w:t>
      </w:r>
    </w:p>
    <w:p w14:paraId="17A13D33" w14:textId="77777777" w:rsidR="009F5A0B" w:rsidRPr="00E44495" w:rsidRDefault="009F5A0B" w:rsidP="009F5A0B">
      <w:pPr>
        <w:rPr>
          <w:rFonts w:ascii="Calibri" w:hAnsi="Calibri" w:cs="Calibri"/>
          <w:b/>
          <w:bCs/>
          <w:sz w:val="48"/>
          <w:szCs w:val="48"/>
        </w:rPr>
      </w:pPr>
    </w:p>
    <w:p w14:paraId="1FB582E1" w14:textId="77777777" w:rsidR="009F5A0B" w:rsidRPr="00E44495" w:rsidRDefault="009F5A0B" w:rsidP="009F5A0B">
      <w:pPr>
        <w:ind w:left="720"/>
        <w:jc w:val="center"/>
        <w:rPr>
          <w:rFonts w:ascii="Calibri" w:hAnsi="Calibri" w:cs="Calibri"/>
          <w:b/>
          <w:bCs/>
          <w:sz w:val="48"/>
          <w:szCs w:val="48"/>
        </w:rPr>
      </w:pPr>
    </w:p>
    <w:p w14:paraId="116AB1CE" w14:textId="77777777" w:rsidR="009F5A0B" w:rsidRPr="00E44495" w:rsidRDefault="009F5A0B" w:rsidP="009F5A0B">
      <w:pPr>
        <w:spacing w:line="480" w:lineRule="auto"/>
        <w:jc w:val="center"/>
        <w:rPr>
          <w:rFonts w:ascii="Calibri" w:hAnsi="Calibri" w:cs="Calibri"/>
          <w:b/>
          <w:sz w:val="44"/>
          <w:szCs w:val="44"/>
          <w:lang w:val="de-DE"/>
        </w:rPr>
      </w:pPr>
      <w:r w:rsidRPr="00E44495">
        <w:rPr>
          <w:rFonts w:ascii="Calibri" w:hAnsi="Calibri" w:cs="Calibri"/>
          <w:b/>
          <w:sz w:val="44"/>
          <w:szCs w:val="44"/>
          <w:lang w:val="de-DE"/>
        </w:rPr>
        <w:t>Mert Erkan Basol and Roland Seifert</w:t>
      </w:r>
    </w:p>
    <w:p w14:paraId="4533EAED" w14:textId="77777777" w:rsidR="009F5A0B" w:rsidRPr="00E44495" w:rsidRDefault="009F5A0B" w:rsidP="009F5A0B">
      <w:pPr>
        <w:spacing w:line="480" w:lineRule="auto"/>
        <w:jc w:val="center"/>
        <w:rPr>
          <w:rFonts w:ascii="Calibri" w:hAnsi="Calibri" w:cs="Calibri"/>
          <w:b/>
          <w:sz w:val="40"/>
          <w:szCs w:val="40"/>
          <w:lang w:val="de-DE"/>
        </w:rPr>
      </w:pPr>
    </w:p>
    <w:p w14:paraId="73C85DB0" w14:textId="77777777" w:rsidR="009F5A0B" w:rsidRPr="00E44495" w:rsidRDefault="009F5A0B" w:rsidP="009F5A0B">
      <w:pPr>
        <w:spacing w:line="480" w:lineRule="auto"/>
        <w:jc w:val="center"/>
        <w:rPr>
          <w:rFonts w:ascii="Calibri" w:hAnsi="Calibri" w:cs="Calibri"/>
          <w:b/>
          <w:sz w:val="32"/>
          <w:szCs w:val="44"/>
        </w:rPr>
      </w:pPr>
      <w:r w:rsidRPr="00E44495">
        <w:rPr>
          <w:rFonts w:ascii="Calibri" w:hAnsi="Calibri" w:cs="Calibri"/>
          <w:b/>
          <w:sz w:val="32"/>
          <w:szCs w:val="44"/>
        </w:rPr>
        <w:t xml:space="preserve">Institute of Pharmacology </w:t>
      </w:r>
      <w:r w:rsidRPr="00E44495">
        <w:rPr>
          <w:rFonts w:ascii="Calibri" w:hAnsi="Calibri" w:cs="Calibri"/>
          <w:b/>
          <w:sz w:val="32"/>
          <w:szCs w:val="44"/>
        </w:rPr>
        <w:br/>
        <w:t xml:space="preserve">Hannover Medical School </w:t>
      </w:r>
      <w:r w:rsidRPr="00E44495">
        <w:rPr>
          <w:rFonts w:ascii="Calibri" w:hAnsi="Calibri" w:cs="Calibri"/>
          <w:b/>
          <w:sz w:val="32"/>
          <w:szCs w:val="44"/>
        </w:rPr>
        <w:br/>
        <w:t xml:space="preserve">D-30625 Hannover, Germany </w:t>
      </w:r>
      <w:r w:rsidRPr="00E44495">
        <w:rPr>
          <w:rFonts w:ascii="Calibri" w:hAnsi="Calibri" w:cs="Calibri"/>
          <w:b/>
          <w:sz w:val="32"/>
          <w:szCs w:val="44"/>
        </w:rPr>
        <w:br/>
        <w:t xml:space="preserve">Corresponding author: Prof. Dr. Roland Seifert </w:t>
      </w:r>
      <w:r w:rsidRPr="00E44495">
        <w:rPr>
          <w:rFonts w:ascii="Calibri" w:hAnsi="Calibri" w:cs="Calibri"/>
          <w:b/>
          <w:sz w:val="32"/>
          <w:szCs w:val="44"/>
        </w:rPr>
        <w:br/>
        <w:t>seifert.roland@mh-hannover.de</w:t>
      </w:r>
    </w:p>
    <w:p w14:paraId="11AF629F" w14:textId="77777777" w:rsidR="0010571C" w:rsidRDefault="0010571C" w:rsidP="00A13F55">
      <w:pPr>
        <w:spacing w:line="360" w:lineRule="auto"/>
        <w:rPr>
          <w:rFonts w:cstheme="minorHAnsi"/>
          <w:color w:val="000000" w:themeColor="text1"/>
        </w:rPr>
      </w:pPr>
    </w:p>
    <w:p w14:paraId="3C52055A" w14:textId="77777777" w:rsidR="00A13F55" w:rsidRPr="00D74BF1" w:rsidRDefault="00A13F55" w:rsidP="00A13F55">
      <w:pPr>
        <w:spacing w:line="360" w:lineRule="auto"/>
        <w:rPr>
          <w:rFonts w:cstheme="minorHAnsi"/>
          <w:color w:val="000000" w:themeColor="text1"/>
        </w:rPr>
        <w:sectPr w:rsidR="00A13F55" w:rsidRPr="00D74BF1" w:rsidSect="00291701">
          <w:footerReference w:type="even" r:id="rId7"/>
          <w:footerReference w:type="default" r:id="rId8"/>
          <w:footerReference w:type="first" r:id="rId9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7908095" w14:textId="5EA82619" w:rsidR="00A13F55" w:rsidRDefault="0010571C" w:rsidP="00A13F55">
      <w:pPr>
        <w:pStyle w:val="berschrift2"/>
        <w:rPr>
          <w:sz w:val="28"/>
          <w:szCs w:val="28"/>
        </w:rPr>
      </w:pPr>
      <w:bookmarkStart w:id="0" w:name="_Toc159856862"/>
      <w:r w:rsidRPr="009F5A0B">
        <w:rPr>
          <w:sz w:val="28"/>
          <w:szCs w:val="28"/>
        </w:rPr>
        <w:lastRenderedPageBreak/>
        <w:t>Appendix</w:t>
      </w:r>
      <w:bookmarkEnd w:id="0"/>
    </w:p>
    <w:p w14:paraId="3ADA8F5E" w14:textId="77777777" w:rsidR="00A13F55" w:rsidRPr="00A13F55" w:rsidRDefault="00A13F55" w:rsidP="00A13F55">
      <w:pPr>
        <w:rPr>
          <w:lang w:eastAsia="de-DE"/>
        </w:rPr>
      </w:pPr>
    </w:p>
    <w:p w14:paraId="6F9E6699" w14:textId="1919A771" w:rsidR="0010571C" w:rsidRDefault="00A13F55" w:rsidP="0010571C">
      <w:pPr>
        <w:rPr>
          <w:highlight w:val="white"/>
        </w:rPr>
      </w:pPr>
      <w:r w:rsidRPr="00A13F55">
        <w:rPr>
          <w:noProof/>
        </w:rPr>
        <w:drawing>
          <wp:inline distT="0" distB="0" distL="0" distR="0" wp14:anchorId="083965A8" wp14:editId="515404D8">
            <wp:extent cx="2325869" cy="4581728"/>
            <wp:effectExtent l="0" t="0" r="0" b="3175"/>
            <wp:docPr id="1616008598" name="Grafik 1" descr="Ein Bild, das Text, Screenshot, Karte Menü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008598" name="Grafik 1" descr="Ein Bild, das Text, Screenshot, Karte Menü, Zahl enthält.&#10;&#10;Automatisch generierte Beschreibu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43509" cy="4616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2EA67" w14:textId="77777777" w:rsidR="0010571C" w:rsidRDefault="0010571C" w:rsidP="0010571C">
      <w:pPr>
        <w:rPr>
          <w:highlight w:val="white"/>
        </w:rPr>
      </w:pPr>
    </w:p>
    <w:p w14:paraId="78773DC4" w14:textId="6B8965E3" w:rsidR="0010571C" w:rsidRPr="005D462B" w:rsidRDefault="005D797D" w:rsidP="0010571C">
      <w:pPr>
        <w:rPr>
          <w:rFonts w:cstheme="minorHAnsi"/>
          <w:i/>
          <w:iCs/>
          <w:color w:val="44546A" w:themeColor="text2"/>
          <w:sz w:val="18"/>
          <w:szCs w:val="18"/>
          <w:highlight w:val="white"/>
        </w:rPr>
      </w:pPr>
      <w:r>
        <w:rPr>
          <w:rFonts w:cstheme="minorHAnsi"/>
          <w:i/>
          <w:iCs/>
          <w:color w:val="44546A" w:themeColor="text2"/>
          <w:sz w:val="18"/>
          <w:szCs w:val="18"/>
          <w:highlight w:val="white"/>
        </w:rPr>
        <w:t>Tab</w:t>
      </w:r>
      <w:r w:rsidR="0010571C" w:rsidRPr="005D462B">
        <w:rPr>
          <w:rFonts w:cstheme="minorHAnsi"/>
          <w:i/>
          <w:iCs/>
          <w:color w:val="44546A" w:themeColor="text2"/>
          <w:sz w:val="18"/>
          <w:szCs w:val="18"/>
          <w:highlight w:val="white"/>
        </w:rPr>
        <w:t xml:space="preserve">. </w:t>
      </w:r>
      <w:r w:rsidR="005B68E5">
        <w:rPr>
          <w:rFonts w:cstheme="minorHAnsi"/>
          <w:i/>
          <w:iCs/>
          <w:color w:val="44546A" w:themeColor="text2"/>
          <w:sz w:val="18"/>
          <w:szCs w:val="18"/>
        </w:rPr>
        <w:t>S</w:t>
      </w:r>
      <w:r w:rsidR="0010571C" w:rsidRPr="005D462B">
        <w:rPr>
          <w:rFonts w:cstheme="minorHAnsi"/>
          <w:i/>
          <w:iCs/>
          <w:color w:val="44546A" w:themeColor="text2"/>
          <w:sz w:val="18"/>
          <w:szCs w:val="18"/>
        </w:rPr>
        <w:t xml:space="preserve">1 Trends in Publications 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(</w:t>
      </w:r>
      <w:r w:rsidR="007D3B43" w:rsidRPr="0078048B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Original Papers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)</w:t>
      </w:r>
      <w:r w:rsidR="007D3B43" w:rsidRPr="009100C6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 </w:t>
      </w:r>
      <w:r w:rsidR="0010571C" w:rsidRPr="005D462B">
        <w:rPr>
          <w:rFonts w:cstheme="minorHAnsi"/>
          <w:i/>
          <w:iCs/>
          <w:color w:val="44546A" w:themeColor="text2"/>
          <w:sz w:val="18"/>
          <w:szCs w:val="18"/>
        </w:rPr>
        <w:t>and Citations with Citation Quotient per Publication from 1947 to 1974</w:t>
      </w:r>
      <w:r w:rsidR="0010571C" w:rsidRPr="005D462B">
        <w:rPr>
          <w:rFonts w:cstheme="minorHAnsi"/>
          <w:i/>
          <w:iCs/>
          <w:color w:val="44546A" w:themeColor="text2"/>
          <w:sz w:val="18"/>
          <w:szCs w:val="18"/>
          <w:highlight w:val="white"/>
        </w:rPr>
        <w:t xml:space="preserve"> (last accessed 02.01.2024)</w:t>
      </w:r>
    </w:p>
    <w:p w14:paraId="11898BEE" w14:textId="77777777" w:rsidR="0010571C" w:rsidRDefault="0010571C" w:rsidP="0010571C">
      <w:pPr>
        <w:rPr>
          <w:rFonts w:asciiTheme="majorHAnsi" w:hAnsiTheme="majorHAnsi" w:cstheme="majorHAnsi"/>
          <w:i/>
          <w:iCs/>
          <w:color w:val="44546A" w:themeColor="text2"/>
          <w:sz w:val="18"/>
          <w:szCs w:val="18"/>
          <w:highlight w:val="white"/>
        </w:rPr>
      </w:pPr>
    </w:p>
    <w:p w14:paraId="64C9E95F" w14:textId="77777777" w:rsidR="0010571C" w:rsidRDefault="0010571C" w:rsidP="0010571C">
      <w:pPr>
        <w:rPr>
          <w:rFonts w:asciiTheme="majorHAnsi" w:hAnsiTheme="majorHAnsi" w:cstheme="majorHAnsi"/>
          <w:i/>
          <w:iCs/>
          <w:color w:val="44546A" w:themeColor="text2"/>
          <w:sz w:val="18"/>
          <w:szCs w:val="18"/>
          <w:highlight w:val="white"/>
        </w:rPr>
      </w:pPr>
    </w:p>
    <w:p w14:paraId="310ADF64" w14:textId="77777777" w:rsidR="0010571C" w:rsidRDefault="0010571C" w:rsidP="0010571C">
      <w:pPr>
        <w:rPr>
          <w:rFonts w:asciiTheme="majorHAnsi" w:hAnsiTheme="majorHAnsi" w:cstheme="majorHAnsi"/>
          <w:i/>
          <w:iCs/>
          <w:color w:val="44546A" w:themeColor="text2"/>
          <w:sz w:val="18"/>
          <w:szCs w:val="18"/>
          <w:highlight w:val="white"/>
        </w:rPr>
      </w:pPr>
    </w:p>
    <w:p w14:paraId="0928DF2A" w14:textId="400B69DE" w:rsidR="0010571C" w:rsidRDefault="0010571C" w:rsidP="0010571C">
      <w:pPr>
        <w:rPr>
          <w:rFonts w:asciiTheme="majorHAnsi" w:hAnsiTheme="majorHAnsi" w:cstheme="majorHAnsi"/>
          <w:i/>
          <w:iCs/>
          <w:color w:val="44546A" w:themeColor="text2"/>
          <w:sz w:val="18"/>
          <w:szCs w:val="18"/>
          <w:highlight w:val="white"/>
        </w:rPr>
      </w:pPr>
    </w:p>
    <w:p w14:paraId="00060DF3" w14:textId="10E94597" w:rsidR="0010571C" w:rsidRDefault="00E726F7" w:rsidP="0010571C">
      <w:pPr>
        <w:spacing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B34E4B" wp14:editId="003A5F8C">
                <wp:simplePos x="0" y="0"/>
                <wp:positionH relativeFrom="column">
                  <wp:posOffset>-351155</wp:posOffset>
                </wp:positionH>
                <wp:positionV relativeFrom="paragraph">
                  <wp:posOffset>572020</wp:posOffset>
                </wp:positionV>
                <wp:extent cx="351253" cy="1383030"/>
                <wp:effectExtent l="0" t="0" r="4445" b="1270"/>
                <wp:wrapNone/>
                <wp:docPr id="60464410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51253" cy="138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75D902" w14:textId="77777777" w:rsidR="00E726F7" w:rsidRPr="00E97A68" w:rsidRDefault="00E726F7" w:rsidP="00E726F7">
                            <w:pP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97A68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umber of publication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B34E4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27.65pt;margin-top:45.05pt;width:27.65pt;height:108.9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" fillcolor="white [3201]" stroked="f" strokeweight=".5pt">
                <v:textbox style="layout-flow:vertical-ideographic">
                  <w:txbxContent>
                    <w:p w14:paraId="7875D902" w14:textId="77777777" w:rsidR="00E726F7" w:rsidRPr="00E97A68" w:rsidRDefault="00E726F7" w:rsidP="00E726F7">
                      <w:pPr>
                        <w:rPr>
                          <w:rFonts w:asciiTheme="majorHAnsi" w:hAnsiTheme="majorHAnsi" w:cstheme="majorHAnsi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97A68">
                        <w:rPr>
                          <w:rFonts w:asciiTheme="majorHAnsi" w:hAnsiTheme="majorHAnsi" w:cstheme="majorHAnsi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umber of publications</w:t>
                      </w:r>
                    </w:p>
                  </w:txbxContent>
                </v:textbox>
              </v:shape>
            </w:pict>
          </mc:Fallback>
        </mc:AlternateContent>
      </w:r>
      <w:r w:rsidR="0010571C">
        <w:rPr>
          <w:rFonts w:ascii="Calibri" w:eastAsia="Calibri" w:hAnsi="Calibri" w:cs="Calibri"/>
          <w:noProof/>
          <w:sz w:val="28"/>
          <w:szCs w:val="28"/>
          <w:highlight w:val="white"/>
        </w:rPr>
        <w:drawing>
          <wp:inline distT="0" distB="0" distL="0" distR="0" wp14:anchorId="3B4D3D10" wp14:editId="14852D4F">
            <wp:extent cx="4723075" cy="2496710"/>
            <wp:effectExtent l="0" t="0" r="1905" b="5715"/>
            <wp:docPr id="10" name="image13.png" descr="Ein Bild, das Text, Screenshot, Schrift, Reihe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Ein Bild, das Text, Screenshot, Schrift, Reihe enthält.&#10;&#10;Automatisch generierte Beschreibu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82592" cy="25810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763331" w14:textId="3B5FAA6A" w:rsidR="0010571C" w:rsidRPr="005D462B" w:rsidRDefault="0010571C" w:rsidP="0010571C">
      <w:pPr>
        <w:rPr>
          <w:rFonts w:eastAsia="Calibri" w:cstheme="minorHAnsi"/>
          <w:bCs/>
          <w:i/>
          <w:iCs/>
          <w:color w:val="44546A" w:themeColor="text2"/>
          <w:sz w:val="18"/>
          <w:szCs w:val="18"/>
        </w:rPr>
      </w:pPr>
      <w:r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Fig</w:t>
      </w:r>
      <w:r w:rsidR="005B68E5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. S</w:t>
      </w:r>
      <w:r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2 Trends in Cholinergic and Adrenergic System Research Publications 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(</w:t>
      </w:r>
      <w:r w:rsidR="007D3B43" w:rsidRPr="0078048B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Original Papers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)</w:t>
      </w:r>
      <w:r w:rsidR="007D3B43" w:rsidRPr="009100C6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 </w:t>
      </w:r>
      <w:r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from 1947 to 1974</w:t>
      </w:r>
    </w:p>
    <w:p w14:paraId="0351E5E5" w14:textId="77777777" w:rsidR="0010571C" w:rsidRPr="0043286B" w:rsidRDefault="0010571C" w:rsidP="0010571C">
      <w:pPr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  <w:highlight w:val="white"/>
        </w:rPr>
        <w:sectPr w:rsidR="0010571C" w:rsidRPr="0043286B" w:rsidSect="00291701">
          <w:footerReference w:type="even" r:id="rId12"/>
          <w:footerReference w:type="default" r:id="rId13"/>
          <w:pgSz w:w="11906" w:h="16838"/>
          <w:pgMar w:top="1417" w:right="1417" w:bottom="1134" w:left="1417" w:header="709" w:footer="709" w:gutter="0"/>
          <w:pgNumType w:start="1"/>
          <w:cols w:space="720"/>
          <w:titlePg/>
          <w:docGrid w:linePitch="326"/>
        </w:sectPr>
      </w:pPr>
    </w:p>
    <w:p w14:paraId="7C66F002" w14:textId="77777777" w:rsidR="00E9316A" w:rsidRDefault="00E9316A" w:rsidP="0010571C">
      <w:pPr>
        <w:rPr>
          <w:color w:val="000000"/>
        </w:rPr>
      </w:pPr>
    </w:p>
    <w:p w14:paraId="4BCFE5C8" w14:textId="3783369F" w:rsidR="0010571C" w:rsidRPr="00E9316A" w:rsidRDefault="00E9316A" w:rsidP="0010571C">
      <w:pPr>
        <w:rPr>
          <w:rFonts w:eastAsia="Calibri" w:cstheme="minorHAnsi"/>
          <w:bCs/>
          <w:i/>
          <w:iCs/>
          <w:color w:val="44546A" w:themeColor="text2"/>
          <w:sz w:val="18"/>
          <w:szCs w:val="18"/>
        </w:rPr>
      </w:pPr>
      <w:r>
        <w:rPr>
          <w:rFonts w:ascii="Calibri" w:eastAsia="Calibri" w:hAnsi="Calibri" w:cs="Calibri"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6A307C" wp14:editId="23C14BA3">
                <wp:simplePos x="0" y="0"/>
                <wp:positionH relativeFrom="column">
                  <wp:posOffset>-321985</wp:posOffset>
                </wp:positionH>
                <wp:positionV relativeFrom="paragraph">
                  <wp:posOffset>479801</wp:posOffset>
                </wp:positionV>
                <wp:extent cx="351253" cy="1383030"/>
                <wp:effectExtent l="0" t="0" r="4445" b="1270"/>
                <wp:wrapNone/>
                <wp:docPr id="846690251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51253" cy="138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F89A0B" w14:textId="77777777" w:rsidR="003D5E27" w:rsidRPr="00E97A68" w:rsidRDefault="003D5E27" w:rsidP="003D5E27">
                            <w:pP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97A68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umber of publication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A307C" id="_x0000_s1027" type="#_x0000_t202" style="position:absolute;margin-left:-25.35pt;margin-top:37.8pt;width:27.65pt;height:108.9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" fillcolor="white [3201]" stroked="f" strokeweight=".5pt">
                <v:textbox style="layout-flow:vertical-ideographic">
                  <w:txbxContent>
                    <w:p w14:paraId="51F89A0B" w14:textId="77777777" w:rsidR="003D5E27" w:rsidRPr="00E97A68" w:rsidRDefault="003D5E27" w:rsidP="003D5E27">
                      <w:pPr>
                        <w:rPr>
                          <w:rFonts w:asciiTheme="majorHAnsi" w:hAnsiTheme="majorHAnsi" w:cstheme="majorHAnsi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97A68">
                        <w:rPr>
                          <w:rFonts w:asciiTheme="majorHAnsi" w:hAnsiTheme="majorHAnsi" w:cstheme="majorHAnsi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umber of public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Calibri"/>
          <w:noProof/>
          <w:sz w:val="22"/>
          <w:szCs w:val="22"/>
        </w:rPr>
        <w:drawing>
          <wp:inline distT="0" distB="0" distL="0" distR="0" wp14:anchorId="2238E044" wp14:editId="7B0049F2">
            <wp:extent cx="4230356" cy="2381460"/>
            <wp:effectExtent l="0" t="0" r="0" b="0"/>
            <wp:docPr id="13" name="image4.png" descr="Ein Bild, das Text, Screenshot, Zahl, Schrif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Ein Bild, das Text, Screenshot, Zahl, Schrift enthält.&#10;&#10;Automatisch generierte Beschreibu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37918" cy="24420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10571C">
        <w:rPr>
          <w:color w:val="000000"/>
        </w:rPr>
        <w:br/>
      </w:r>
      <w:r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Fig</w:t>
      </w:r>
      <w:r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.</w:t>
      </w:r>
      <w:r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 </w:t>
      </w:r>
      <w:r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S3</w:t>
      </w:r>
      <w:r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 Percentage Share of Research Publications</w:t>
      </w:r>
      <w:r w:rsidR="007D3B43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 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(</w:t>
      </w:r>
      <w:r w:rsidR="007D3B43" w:rsidRPr="0078048B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Original </w:t>
      </w:r>
      <w:proofErr w:type="gramStart"/>
      <w:r w:rsidR="007D3B43" w:rsidRPr="0078048B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Papers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)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 </w:t>
      </w:r>
      <w:r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 by</w:t>
      </w:r>
      <w:proofErr w:type="gramEnd"/>
      <w:r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 Continent from 1947 to 1974</w:t>
      </w:r>
    </w:p>
    <w:p w14:paraId="01AEFFFA" w14:textId="77777777" w:rsidR="0010571C" w:rsidRDefault="0010571C" w:rsidP="0010571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319ED6E3" w14:textId="353A65B7" w:rsidR="0010571C" w:rsidRDefault="0010571C" w:rsidP="0010571C">
      <w:pPr>
        <w:rPr>
          <w:rFonts w:ascii="Arial" w:eastAsia="Arial" w:hAnsi="Arial" w:cs="Arial"/>
          <w:color w:val="000000"/>
          <w:sz w:val="22"/>
          <w:szCs w:val="22"/>
        </w:rPr>
      </w:pPr>
    </w:p>
    <w:p w14:paraId="35A69DBB" w14:textId="30F6779F" w:rsidR="0010571C" w:rsidRPr="003D67C7" w:rsidRDefault="003D5E27" w:rsidP="0010571C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Calibri" w:eastAsia="Calibri" w:hAnsi="Calibri" w:cs="Calibri"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4850A9" wp14:editId="241D54D2">
                <wp:simplePos x="0" y="0"/>
                <wp:positionH relativeFrom="column">
                  <wp:posOffset>4599536</wp:posOffset>
                </wp:positionH>
                <wp:positionV relativeFrom="paragraph">
                  <wp:posOffset>480291</wp:posOffset>
                </wp:positionV>
                <wp:extent cx="351253" cy="1383030"/>
                <wp:effectExtent l="0" t="0" r="4445" b="1270"/>
                <wp:wrapNone/>
                <wp:docPr id="2139519023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51253" cy="138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10E2B9" w14:textId="77777777" w:rsidR="003D5E27" w:rsidRPr="00E97A68" w:rsidRDefault="003D5E27" w:rsidP="003D5E27">
                            <w:pP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97A68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umber of publication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4850A9" id="_x0000_s1028" type="#_x0000_t202" style="position:absolute;margin-left:362.15pt;margin-top:37.8pt;width:27.65pt;height:108.9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" fillcolor="white [3201]" stroked="f" strokeweight=".5pt">
                <v:textbox style="layout-flow:vertical-ideographic">
                  <w:txbxContent>
                    <w:p w14:paraId="4010E2B9" w14:textId="77777777" w:rsidR="003D5E27" w:rsidRPr="00E97A68" w:rsidRDefault="003D5E27" w:rsidP="003D5E27">
                      <w:pPr>
                        <w:rPr>
                          <w:rFonts w:asciiTheme="majorHAnsi" w:hAnsiTheme="majorHAnsi" w:cstheme="majorHAnsi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97A68">
                        <w:rPr>
                          <w:rFonts w:asciiTheme="majorHAnsi" w:hAnsiTheme="majorHAnsi" w:cstheme="majorHAnsi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umber of public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Calibri"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67CE23" wp14:editId="1802D778">
                <wp:simplePos x="0" y="0"/>
                <wp:positionH relativeFrom="column">
                  <wp:posOffset>-323273</wp:posOffset>
                </wp:positionH>
                <wp:positionV relativeFrom="paragraph">
                  <wp:posOffset>434109</wp:posOffset>
                </wp:positionV>
                <wp:extent cx="351253" cy="1383030"/>
                <wp:effectExtent l="0" t="0" r="4445" b="1270"/>
                <wp:wrapNone/>
                <wp:docPr id="443487519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51253" cy="138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CB33AA" w14:textId="77777777" w:rsidR="003D5E27" w:rsidRPr="00E97A68" w:rsidRDefault="003D5E27" w:rsidP="003D5E27">
                            <w:pP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97A68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umber of publication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7CE23" id="_x0000_s1029" type="#_x0000_t202" style="position:absolute;margin-left:-25.45pt;margin-top:34.2pt;width:27.65pt;height:108.9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" fillcolor="white [3201]" stroked="f" strokeweight=".5pt">
                <v:textbox style="layout-flow:vertical-ideographic">
                  <w:txbxContent>
                    <w:p w14:paraId="7ACB33AA" w14:textId="77777777" w:rsidR="003D5E27" w:rsidRPr="00E97A68" w:rsidRDefault="003D5E27" w:rsidP="003D5E27">
                      <w:pPr>
                        <w:rPr>
                          <w:rFonts w:asciiTheme="majorHAnsi" w:hAnsiTheme="majorHAnsi" w:cstheme="majorHAnsi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97A68">
                        <w:rPr>
                          <w:rFonts w:asciiTheme="majorHAnsi" w:hAnsiTheme="majorHAnsi" w:cstheme="majorHAnsi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umber of publications</w:t>
                      </w:r>
                    </w:p>
                  </w:txbxContent>
                </v:textbox>
              </v:shape>
            </w:pict>
          </mc:Fallback>
        </mc:AlternateContent>
      </w:r>
      <w:r w:rsidR="0010571C">
        <w:rPr>
          <w:rFonts w:ascii="Calibri" w:eastAsia="Calibri" w:hAnsi="Calibri" w:cs="Calibri"/>
          <w:noProof/>
          <w:sz w:val="22"/>
          <w:szCs w:val="22"/>
        </w:rPr>
        <w:drawing>
          <wp:inline distT="0" distB="0" distL="0" distR="0" wp14:anchorId="49DA75CF" wp14:editId="5CE65925">
            <wp:extent cx="4408714" cy="2269671"/>
            <wp:effectExtent l="0" t="0" r="0" b="3810"/>
            <wp:docPr id="11" name="image7.png" descr="Ein Bild, das Text, Screenshot, Reihe, Zahl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Ein Bild, das Text, Screenshot, Reihe, Zahl enthält.&#10;&#10;Automatisch generierte Beschreibu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2209" cy="22972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10571C">
        <w:rPr>
          <w:rFonts w:ascii="Arial" w:eastAsia="Arial" w:hAnsi="Arial" w:cs="Arial"/>
          <w:color w:val="000000"/>
          <w:sz w:val="22"/>
          <w:szCs w:val="22"/>
        </w:rPr>
        <w:t xml:space="preserve">              </w:t>
      </w:r>
      <w:r w:rsidR="0010571C">
        <w:rPr>
          <w:rFonts w:ascii="Calibri" w:eastAsia="Calibri" w:hAnsi="Calibri" w:cs="Calibri"/>
          <w:noProof/>
          <w:sz w:val="22"/>
          <w:szCs w:val="22"/>
        </w:rPr>
        <w:drawing>
          <wp:inline distT="0" distB="0" distL="0" distR="0" wp14:anchorId="0BF6BD35" wp14:editId="13C548CA">
            <wp:extent cx="4216685" cy="2269192"/>
            <wp:effectExtent l="0" t="0" r="0" b="4445"/>
            <wp:docPr id="14" name="image10.png" descr="Ein Bild, das Text, Screenshot, Schrift, Zahl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Ein Bild, das Text, Screenshot, Schrift, Zahl enthält.&#10;&#10;Automatisch generierte Beschreibu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8334" cy="23238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FDE28D" w14:textId="6BCEDCA8" w:rsidR="0010571C" w:rsidRDefault="0010571C" w:rsidP="0010571C">
      <w:pPr>
        <w:ind w:left="7840" w:hanging="7840"/>
        <w:jc w:val="both"/>
        <w:rPr>
          <w:rFonts w:ascii="Calibri" w:eastAsia="Calibri" w:hAnsi="Calibri" w:cs="Calibri"/>
          <w:b/>
        </w:rPr>
      </w:pPr>
      <w:r w:rsidRPr="0043286B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Fig</w:t>
      </w:r>
      <w:r w:rsidR="005B68E5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.</w:t>
      </w:r>
      <w:r w:rsidRPr="0043286B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</w:t>
      </w:r>
      <w:r w:rsidR="005B68E5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S</w:t>
      </w:r>
      <w:r w:rsidR="00E9316A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4</w:t>
      </w:r>
      <w:r w:rsidRPr="0043286B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Top 5 Distribution of Research Publications</w:t>
      </w:r>
      <w:r w:rsidR="007D3B43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(</w:t>
      </w:r>
      <w:r w:rsidR="007D3B43" w:rsidRPr="0078048B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Original </w:t>
      </w:r>
      <w:proofErr w:type="gramStart"/>
      <w:r w:rsidR="007D3B43" w:rsidRPr="0078048B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Papers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)</w:t>
      </w:r>
      <w:r w:rsidR="007D3B43" w:rsidRPr="009100C6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 </w:t>
      </w:r>
      <w:r w:rsidRPr="0043286B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by</w:t>
      </w:r>
      <w:proofErr w:type="gramEnd"/>
      <w:r w:rsidRPr="0043286B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Country from 1947 to 1974</w:t>
      </w:r>
      <w:r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ab/>
      </w:r>
      <w:r w:rsidRPr="007E5CE9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Fig</w:t>
      </w:r>
      <w:r w:rsidR="005B68E5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.</w:t>
      </w:r>
      <w:r w:rsidRPr="007E5CE9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</w:t>
      </w:r>
      <w:r w:rsidR="005B68E5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S5</w:t>
      </w:r>
      <w:r w:rsidRPr="007E5CE9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Ranking of Top 15 Cities Worldwide by Number of Research</w:t>
      </w:r>
      <w:r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</w:t>
      </w:r>
      <w:r w:rsidRPr="007E5CE9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Publications 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(</w:t>
      </w:r>
      <w:r w:rsidR="007D3B43" w:rsidRPr="0078048B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Original Papers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)</w:t>
      </w:r>
      <w:r w:rsidR="007D3B43" w:rsidRPr="009100C6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 xml:space="preserve"> </w:t>
      </w:r>
      <w:r w:rsidRPr="007E5CE9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from 1947 to 1974</w:t>
      </w:r>
    </w:p>
    <w:p w14:paraId="4DE93056" w14:textId="42603AC0" w:rsidR="0010571C" w:rsidRPr="0043286B" w:rsidRDefault="0010571C" w:rsidP="0010571C">
      <w:pPr>
        <w:rPr>
          <w:rFonts w:ascii="Calibri" w:eastAsia="Calibri" w:hAnsi="Calibri" w:cs="Calibri"/>
          <w:bCs/>
          <w:i/>
          <w:iCs/>
          <w:color w:val="44546A" w:themeColor="text2"/>
          <w:sz w:val="20"/>
          <w:szCs w:val="20"/>
        </w:rPr>
      </w:pPr>
    </w:p>
    <w:p w14:paraId="05F0296A" w14:textId="19D4FCF7" w:rsidR="0010571C" w:rsidRDefault="0010571C" w:rsidP="0010571C">
      <w:pPr>
        <w:rPr>
          <w:rFonts w:ascii="Calibri" w:eastAsia="Calibri" w:hAnsi="Calibri" w:cs="Calibri"/>
        </w:rPr>
      </w:pPr>
    </w:p>
    <w:p w14:paraId="20AFA70D" w14:textId="77777777" w:rsidR="004D57C6" w:rsidRDefault="004D57C6" w:rsidP="0010571C">
      <w:pPr>
        <w:rPr>
          <w:rFonts w:ascii="Calibri" w:eastAsia="Calibri" w:hAnsi="Calibri" w:cs="Calibri"/>
        </w:rPr>
      </w:pPr>
    </w:p>
    <w:p w14:paraId="697176A3" w14:textId="338B4CE6" w:rsidR="0010571C" w:rsidRDefault="0010571C" w:rsidP="0010571C">
      <w:pPr>
        <w:jc w:val="both"/>
        <w:rPr>
          <w:rFonts w:ascii="Calibri" w:eastAsia="Calibri" w:hAnsi="Calibri" w:cs="Calibri"/>
          <w:sz w:val="22"/>
          <w:szCs w:val="22"/>
        </w:rPr>
      </w:pPr>
    </w:p>
    <w:p w14:paraId="4209FCEA" w14:textId="77777777" w:rsidR="0010571C" w:rsidRDefault="0010571C" w:rsidP="0010571C">
      <w:pPr>
        <w:jc w:val="both"/>
        <w:rPr>
          <w:rFonts w:ascii="Calibri" w:eastAsia="Calibri" w:hAnsi="Calibri" w:cs="Calibri"/>
        </w:rPr>
      </w:pPr>
    </w:p>
    <w:tbl>
      <w:tblPr>
        <w:tblW w:w="15684" w:type="dxa"/>
        <w:tblLayout w:type="fixed"/>
        <w:tblLook w:val="0400" w:firstRow="0" w:lastRow="0" w:firstColumn="0" w:lastColumn="0" w:noHBand="0" w:noVBand="1"/>
      </w:tblPr>
      <w:tblGrid>
        <w:gridCol w:w="1408"/>
        <w:gridCol w:w="1417"/>
        <w:gridCol w:w="7797"/>
        <w:gridCol w:w="2268"/>
        <w:gridCol w:w="2794"/>
      </w:tblGrid>
      <w:tr w:rsidR="0010571C" w:rsidRPr="007E5CE9" w14:paraId="085752A6" w14:textId="77777777" w:rsidTr="004D57C6">
        <w:trPr>
          <w:trHeight w:val="43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86564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b/>
                <w:color w:val="FFFFFF"/>
              </w:rPr>
              <w:lastRenderedPageBreak/>
              <w:t>Author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672A3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b/>
                <w:color w:val="FFFFFF"/>
              </w:rPr>
              <w:t>Publications</w:t>
            </w:r>
          </w:p>
        </w:tc>
        <w:tc>
          <w:tcPr>
            <w:tcW w:w="77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8B1BA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b/>
                <w:color w:val="FFFFFF"/>
              </w:rPr>
              <w:t>Affiliation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71697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b/>
                <w:color w:val="FFFFFF"/>
              </w:rPr>
              <w:t>Research focus</w:t>
            </w:r>
          </w:p>
        </w:tc>
        <w:tc>
          <w:tcPr>
            <w:tcW w:w="27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A9FF4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b/>
                <w:color w:val="FFFFFF"/>
              </w:rPr>
              <w:t>Language</w:t>
            </w:r>
          </w:p>
        </w:tc>
      </w:tr>
      <w:tr w:rsidR="0010571C" w:rsidRPr="007E5CE9" w14:paraId="36CBF8C6" w14:textId="77777777" w:rsidTr="004D57C6">
        <w:trPr>
          <w:trHeight w:val="1390"/>
        </w:trPr>
        <w:tc>
          <w:tcPr>
            <w:tcW w:w="14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2D41D" w14:textId="77777777" w:rsidR="004D57C6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 xml:space="preserve">Manfred Kiese </w:t>
            </w:r>
          </w:p>
          <w:p w14:paraId="190A594A" w14:textId="44642456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(1910-1983)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01B17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47</w:t>
            </w:r>
          </w:p>
        </w:tc>
        <w:tc>
          <w:tcPr>
            <w:tcW w:w="77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C0577" w14:textId="14927ADB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 xml:space="preserve">Graduated with a doctorate in 1935 in Berlin under W. </w:t>
            </w:r>
            <w:proofErr w:type="spellStart"/>
            <w:r w:rsidRPr="007E5CE9">
              <w:rPr>
                <w:rFonts w:ascii="Calibri" w:eastAsia="Calibri" w:hAnsi="Calibri" w:cs="Calibri"/>
                <w:color w:val="000000"/>
              </w:rPr>
              <w:t>Heubner</w:t>
            </w:r>
            <w:proofErr w:type="spellEnd"/>
            <w:r w:rsidRPr="007E5CE9">
              <w:rPr>
                <w:rFonts w:ascii="Calibri" w:eastAsia="Calibri" w:hAnsi="Calibri" w:cs="Calibri"/>
                <w:color w:val="000000"/>
              </w:rPr>
              <w:br/>
              <w:t>Completed his habilitation there in 1939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Became the head of the pharmacological laboratory at the University Clinic in Kiel in 1947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Held a position in Munich from 1961 to 1980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A8457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Pharmacodynamics and pharmacokinetics of methemoglobin and hemoglobin</w:t>
            </w:r>
          </w:p>
        </w:tc>
        <w:tc>
          <w:tcPr>
            <w:tcW w:w="27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3DCD8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Published 10 articles in English, starting in 1963</w:t>
            </w:r>
          </w:p>
        </w:tc>
      </w:tr>
      <w:tr w:rsidR="0010571C" w:rsidRPr="007E5CE9" w14:paraId="4C7C141C" w14:textId="77777777" w:rsidTr="004D57C6">
        <w:trPr>
          <w:trHeight w:val="313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767DE" w14:textId="77777777" w:rsidR="004D57C6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 xml:space="preserve">Gerhard </w:t>
            </w:r>
            <w:proofErr w:type="spellStart"/>
            <w:r w:rsidRPr="007E5CE9">
              <w:rPr>
                <w:rFonts w:ascii="Calibri" w:eastAsia="Calibri" w:hAnsi="Calibri" w:cs="Calibri"/>
                <w:color w:val="000000"/>
              </w:rPr>
              <w:t>Zetler</w:t>
            </w:r>
            <w:proofErr w:type="spellEnd"/>
            <w:r w:rsidRPr="007E5CE9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  <w:p w14:paraId="4A13A782" w14:textId="43204F1A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(1921-2007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E0F6C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7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2A357" w14:textId="01181962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Began his scientific career in 1949 at Christian-Albrecht University in Kiel, active until 1964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Completed his habilitation in 1954 and was appointed as a professor in 1959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Post-1964, transitioned to the Institute for Experimental and Clinical Pharmacology and Toxicology at the University Hospital Schleswig-Holstein in Lübeck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Served as the first director of the Institute of Pharmacology and Toxicology there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Published 18 articles in Kiel from 1951 to 1964 and 11 articles in Lübeck from 1967 to 197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0F2E3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Substance P</w:t>
            </w:r>
          </w:p>
        </w:tc>
        <w:tc>
          <w:tcPr>
            <w:tcW w:w="2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29D5E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Since 1971, 6 publications in English</w:t>
            </w:r>
          </w:p>
        </w:tc>
      </w:tr>
      <w:tr w:rsidR="0010571C" w:rsidRPr="007E5CE9" w14:paraId="296AE3C6" w14:textId="77777777" w:rsidTr="004D57C6">
        <w:trPr>
          <w:trHeight w:val="124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C64D7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 xml:space="preserve">Gustav </w:t>
            </w:r>
            <w:proofErr w:type="spellStart"/>
            <w:r w:rsidRPr="007E5CE9">
              <w:rPr>
                <w:rFonts w:ascii="Calibri" w:eastAsia="Calibri" w:hAnsi="Calibri" w:cs="Calibri"/>
                <w:color w:val="000000"/>
              </w:rPr>
              <w:t>Kuschinsky</w:t>
            </w:r>
            <w:proofErr w:type="spellEnd"/>
            <w:r w:rsidRPr="007E5CE9">
              <w:rPr>
                <w:rFonts w:ascii="Calibri" w:eastAsia="Calibri" w:hAnsi="Calibri" w:cs="Calibri"/>
                <w:color w:val="000000"/>
              </w:rPr>
              <w:t xml:space="preserve"> (1904-1992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570D0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7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593D5" w14:textId="0F386DA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Initiated career under Trendelenburg in Berlin, 1929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 xml:space="preserve">Habilitated with </w:t>
            </w:r>
            <w:proofErr w:type="spellStart"/>
            <w:r w:rsidRPr="007E5CE9">
              <w:rPr>
                <w:rFonts w:ascii="Calibri" w:eastAsia="Calibri" w:hAnsi="Calibri" w:cs="Calibri"/>
                <w:color w:val="000000"/>
              </w:rPr>
              <w:t>Heubner</w:t>
            </w:r>
            <w:proofErr w:type="spellEnd"/>
            <w:r w:rsidRPr="007E5CE9">
              <w:rPr>
                <w:rFonts w:ascii="Calibri" w:eastAsia="Calibri" w:hAnsi="Calibri" w:cs="Calibri"/>
                <w:color w:val="000000"/>
              </w:rPr>
              <w:t xml:space="preserve">, then to Shanghai as a professor, 1934 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Full professor in Prague, 1939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Directed Mainz Pharmacological Institute, 1946-197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53C08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Cholinergic and adrenergic systems</w:t>
            </w:r>
          </w:p>
        </w:tc>
        <w:tc>
          <w:tcPr>
            <w:tcW w:w="2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CB6BB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 xml:space="preserve">none in </w:t>
            </w:r>
            <w:proofErr w:type="spellStart"/>
            <w:r w:rsidRPr="007E5CE9">
              <w:rPr>
                <w:rFonts w:ascii="Calibri" w:eastAsia="Calibri" w:hAnsi="Calibri" w:cs="Calibri"/>
                <w:color w:val="000000"/>
              </w:rPr>
              <w:t>english</w:t>
            </w:r>
            <w:proofErr w:type="spellEnd"/>
            <w:r w:rsidRPr="007E5CE9">
              <w:rPr>
                <w:rFonts w:ascii="Calibri" w:eastAsia="Calibri" w:hAnsi="Calibri" w:cs="Calibri"/>
                <w:color w:val="000000"/>
              </w:rPr>
              <w:t>, last publication in 1968</w:t>
            </w:r>
          </w:p>
        </w:tc>
      </w:tr>
      <w:tr w:rsidR="0010571C" w:rsidRPr="007E5CE9" w14:paraId="70343AFB" w14:textId="77777777" w:rsidTr="004D57C6">
        <w:trPr>
          <w:trHeight w:val="124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0F37B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 xml:space="preserve">Ernst </w:t>
            </w:r>
            <w:proofErr w:type="spellStart"/>
            <w:r w:rsidRPr="007E5CE9">
              <w:rPr>
                <w:rFonts w:ascii="Calibri" w:eastAsia="Calibri" w:hAnsi="Calibri" w:cs="Calibri"/>
                <w:color w:val="000000"/>
              </w:rPr>
              <w:t>Habermann</w:t>
            </w:r>
            <w:proofErr w:type="spellEnd"/>
            <w:r w:rsidRPr="007E5CE9">
              <w:rPr>
                <w:rFonts w:ascii="Calibri" w:eastAsia="Calibri" w:hAnsi="Calibri" w:cs="Calibri"/>
                <w:color w:val="000000"/>
              </w:rPr>
              <w:t xml:space="preserve"> (1926-2001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97347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7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82A1C" w14:textId="31B1DB5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1954-1966: University of Würzburg, Institute of Pharmacology and Toxicology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1967-1974: Justus Liebig University Giessen, Institute of Pharmacology, Academy of Medical Research and Educatio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43A4E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Toxicology - Honeybee venom</w:t>
            </w:r>
          </w:p>
        </w:tc>
        <w:tc>
          <w:tcPr>
            <w:tcW w:w="2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D9CC6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From 1971 to 1974, a total of ten articles were published in English</w:t>
            </w:r>
          </w:p>
        </w:tc>
      </w:tr>
      <w:tr w:rsidR="0010571C" w:rsidRPr="007E5CE9" w14:paraId="0A4E1EDB" w14:textId="77777777" w:rsidTr="004D57C6">
        <w:trPr>
          <w:trHeight w:val="151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7B455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Peter Holtz (1902-1970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DF22C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7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08543" w14:textId="7AEB5892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1938-1952: Worked at the Pharmacological Institute, University of Rostock.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Held professorship in 1945, then became director.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1953: Joined Goethe University Frankfurt as Pharmacology Chair.</w:t>
            </w:r>
            <w:r w:rsidRPr="007E5CE9">
              <w:rPr>
                <w:rFonts w:ascii="Calibri" w:eastAsia="Calibri" w:hAnsi="Calibri" w:cs="Calibri"/>
                <w:color w:val="000000"/>
              </w:rPr>
              <w:br/>
              <w:t>Stayed until 1968</w:t>
            </w:r>
            <w:r w:rsidR="00B03970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517CE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>Cholinergic and adrenergic systems: Noradrenalin</w:t>
            </w:r>
          </w:p>
        </w:tc>
        <w:tc>
          <w:tcPr>
            <w:tcW w:w="2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F2A14" w14:textId="77777777" w:rsidR="0010571C" w:rsidRPr="007E5CE9" w:rsidRDefault="0010571C" w:rsidP="00141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7E5CE9">
              <w:rPr>
                <w:rFonts w:ascii="Calibri" w:eastAsia="Calibri" w:hAnsi="Calibri" w:cs="Calibri"/>
                <w:color w:val="000000"/>
              </w:rPr>
              <w:t xml:space="preserve">none in </w:t>
            </w:r>
            <w:proofErr w:type="spellStart"/>
            <w:r w:rsidRPr="007E5CE9">
              <w:rPr>
                <w:rFonts w:ascii="Calibri" w:eastAsia="Calibri" w:hAnsi="Calibri" w:cs="Calibri"/>
                <w:color w:val="000000"/>
              </w:rPr>
              <w:t>english</w:t>
            </w:r>
            <w:proofErr w:type="spellEnd"/>
          </w:p>
        </w:tc>
      </w:tr>
    </w:tbl>
    <w:p w14:paraId="50962547" w14:textId="4090B227" w:rsidR="004D57C6" w:rsidRPr="004D57C6" w:rsidRDefault="005D462B" w:rsidP="004D57C6">
      <w:pPr>
        <w:rPr>
          <w:rFonts w:eastAsia="Calibri" w:cstheme="minorHAnsi"/>
          <w:bCs/>
          <w:i/>
          <w:iCs/>
          <w:color w:val="44546A" w:themeColor="text2"/>
          <w:sz w:val="18"/>
          <w:szCs w:val="18"/>
        </w:rPr>
      </w:pPr>
      <w:r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Tab</w:t>
      </w:r>
      <w:r w:rsidR="0010571C"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. </w:t>
      </w:r>
      <w:r w:rsidR="005B68E5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S</w:t>
      </w:r>
      <w:r w:rsidR="004D57C6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2</w:t>
      </w:r>
      <w:r w:rsidR="0010571C"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 Authors, Publication Counts</w:t>
      </w:r>
      <w:r w:rsidR="007D3B43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 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(</w:t>
      </w:r>
      <w:r w:rsidR="007D3B43" w:rsidRPr="0078048B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Original Papers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)</w:t>
      </w:r>
      <w:r w:rsidR="0010571C" w:rsidRPr="005D462B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, Affiliations, Research Focus, and Language of Publication</w:t>
      </w:r>
      <w:r w:rsidR="004D57C6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 </w:t>
      </w:r>
      <w:r w:rsidR="004D57C6" w:rsidRPr="004D57C6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(Philippu </w:t>
      </w:r>
      <w:r w:rsidR="004D57C6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 xml:space="preserve">A. </w:t>
      </w:r>
      <w:r w:rsidR="004D57C6" w:rsidRPr="004D57C6">
        <w:rPr>
          <w:rFonts w:eastAsia="Calibri" w:cstheme="minorHAnsi"/>
          <w:bCs/>
          <w:i/>
          <w:iCs/>
          <w:color w:val="44546A" w:themeColor="text2"/>
          <w:sz w:val="18"/>
          <w:szCs w:val="18"/>
        </w:rPr>
        <w:t>2004, S. 48, 61, 99, 138-139, 344, 346, 401, 406, 444)</w:t>
      </w:r>
    </w:p>
    <w:p w14:paraId="196A5440" w14:textId="2B20FD9F" w:rsidR="00CD2743" w:rsidRDefault="00CD2743">
      <w:pPr>
        <w:rPr>
          <w:rFonts w:eastAsia="Calibri" w:cstheme="minorHAnsi"/>
          <w:bCs/>
          <w:i/>
          <w:iCs/>
          <w:color w:val="44546A" w:themeColor="text2"/>
          <w:sz w:val="18"/>
          <w:szCs w:val="18"/>
        </w:rPr>
      </w:pPr>
    </w:p>
    <w:p w14:paraId="48791BDE" w14:textId="77777777" w:rsidR="005B68E5" w:rsidRDefault="005B68E5">
      <w:pPr>
        <w:rPr>
          <w:rFonts w:eastAsia="Calibri" w:cstheme="minorHAnsi"/>
          <w:bCs/>
          <w:i/>
          <w:iCs/>
          <w:color w:val="44546A" w:themeColor="text2"/>
          <w:sz w:val="18"/>
          <w:szCs w:val="18"/>
        </w:rPr>
      </w:pPr>
    </w:p>
    <w:p w14:paraId="4C475870" w14:textId="77777777" w:rsidR="005B68E5" w:rsidRDefault="005B68E5">
      <w:pPr>
        <w:rPr>
          <w:rFonts w:eastAsia="Calibri" w:cstheme="minorHAnsi"/>
          <w:bCs/>
          <w:i/>
          <w:iCs/>
          <w:color w:val="44546A" w:themeColor="text2"/>
          <w:sz w:val="18"/>
          <w:szCs w:val="18"/>
        </w:rPr>
      </w:pPr>
    </w:p>
    <w:p w14:paraId="0E04620A" w14:textId="784D0C99" w:rsidR="00C3552D" w:rsidRDefault="00C3552D" w:rsidP="00C3552D">
      <w:pPr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</w:pPr>
      <w:r>
        <w:rPr>
          <w:noProof/>
          <w14:ligatures w14:val="none"/>
        </w:rPr>
        <mc:AlternateContent>
          <mc:Choice Requires="cx1">
            <w:drawing>
              <wp:inline distT="0" distB="0" distL="0" distR="0" wp14:anchorId="67235681" wp14:editId="51BA8880">
                <wp:extent cx="9685555" cy="4507163"/>
                <wp:effectExtent l="0" t="0" r="5080" b="1905"/>
                <wp:docPr id="1308956733" name="Diagramm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38101C-2F9A-7BC9-4EA6-3A9ED0AEA0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7"/>
                  </a:graphicData>
                </a:graphic>
              </wp:inline>
            </w:drawing>
          </mc:Choice>
          <mc:Fallback>
            <w:drawing>
              <wp:inline distT="0" distB="0" distL="0" distR="0" wp14:anchorId="67235681" wp14:editId="51BA8880">
                <wp:extent cx="9685555" cy="4507163"/>
                <wp:effectExtent l="0" t="0" r="5080" b="1905"/>
                <wp:docPr id="1308956733" name="Diagramm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38101C-2F9A-7BC9-4EA6-3A9ED0AEA0F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08956733" name="Diagramm 1">
                          <a:extLst>
                            <a:ext uri="{FF2B5EF4-FFF2-40B4-BE49-F238E27FC236}">
                              <a16:creationId xmlns:a16="http://schemas.microsoft.com/office/drawing/2014/main" id="{8338101C-2F9A-7BC9-4EA6-3A9ED0AEA0F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9685020" cy="45065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00771B5C" w14:textId="2094C74F" w:rsidR="00C3552D" w:rsidRDefault="00C3552D">
      <w:pPr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</w:pPr>
      <w:r w:rsidRPr="007E5CE9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Fi</w:t>
      </w:r>
      <w:r w:rsidR="005B68E5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g. S7</w:t>
      </w:r>
      <w:r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T</w:t>
      </w:r>
      <w:r w:rsidRPr="004507E6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ree</w:t>
      </w:r>
      <w:r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</w:t>
      </w:r>
      <w:r w:rsidRPr="004507E6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map Visualization of </w:t>
      </w:r>
      <w:r w:rsidR="007D3B43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Publication</w:t>
      </w:r>
      <w:r w:rsidRPr="004507E6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Distribution 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(</w:t>
      </w:r>
      <w:r w:rsidR="007D3B43" w:rsidRPr="0078048B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Original Papers</w:t>
      </w:r>
      <w:r w:rsidR="007D3B43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)</w:t>
      </w:r>
      <w:r w:rsidR="007D3B43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 xml:space="preserve"> a</w:t>
      </w:r>
      <w:r w:rsidRPr="004507E6"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</w:rPr>
        <w:t>cross German Cities</w:t>
      </w:r>
    </w:p>
    <w:p w14:paraId="0C4A9FE2" w14:textId="77777777" w:rsidR="003173ED" w:rsidRPr="000D403A" w:rsidRDefault="003173ED" w:rsidP="0077297B">
      <w:pPr>
        <w:pStyle w:val="Literaturverzeichnis1"/>
        <w:ind w:left="0" w:firstLine="0"/>
        <w:rPr>
          <w:rFonts w:asciiTheme="majorHAnsi" w:hAnsiTheme="majorHAnsi" w:cstheme="majorHAnsi"/>
          <w:lang w:val="en-US"/>
        </w:rPr>
      </w:pPr>
    </w:p>
    <w:p w14:paraId="7F7CFFBD" w14:textId="57C89821" w:rsidR="0077297B" w:rsidRPr="0077297B" w:rsidRDefault="0077297B" w:rsidP="0077297B">
      <w:pPr>
        <w:pStyle w:val="berschrift2"/>
        <w:rPr>
          <w:lang w:val="de-DE"/>
        </w:rPr>
      </w:pPr>
      <w:r w:rsidRPr="003173ED">
        <w:rPr>
          <w:sz w:val="24"/>
          <w:szCs w:val="24"/>
          <w:lang w:val="de-DE"/>
        </w:rPr>
        <w:t>References</w:t>
      </w:r>
    </w:p>
    <w:p w14:paraId="0DB821D7" w14:textId="3A23839D" w:rsidR="0077297B" w:rsidRPr="0077297B" w:rsidRDefault="0077297B" w:rsidP="0077297B">
      <w:pPr>
        <w:pStyle w:val="Literaturverzeichnis1"/>
        <w:rPr>
          <w:rFonts w:cstheme="minorHAnsi"/>
        </w:rPr>
      </w:pPr>
      <w:proofErr w:type="spellStart"/>
      <w:r w:rsidRPr="0077297B">
        <w:rPr>
          <w:rFonts w:cstheme="minorHAnsi"/>
        </w:rPr>
        <w:t>Philippu</w:t>
      </w:r>
      <w:proofErr w:type="spellEnd"/>
      <w:r w:rsidRPr="0077297B">
        <w:rPr>
          <w:rFonts w:cstheme="minorHAnsi"/>
        </w:rPr>
        <w:t xml:space="preserve"> A (2004) Geschichte und Wirken der pharmakologischen, klinisch-pharmakologischen und toxikologischen Institute im deutschsprachigen Raum. 1. </w:t>
      </w:r>
      <w:proofErr w:type="spellStart"/>
      <w:r w:rsidRPr="0077297B">
        <w:rPr>
          <w:rFonts w:cstheme="minorHAnsi"/>
        </w:rPr>
        <w:t>Berenkamp</w:t>
      </w:r>
      <w:proofErr w:type="spellEnd"/>
      <w:r w:rsidRPr="0077297B">
        <w:rPr>
          <w:rFonts w:cstheme="minorHAnsi"/>
        </w:rPr>
        <w:t>, Innsbruck</w:t>
      </w:r>
    </w:p>
    <w:p w14:paraId="74F66524" w14:textId="77777777" w:rsidR="0077297B" w:rsidRPr="0077297B" w:rsidRDefault="0077297B">
      <w:pPr>
        <w:rPr>
          <w:rFonts w:ascii="Calibri" w:eastAsia="Calibri" w:hAnsi="Calibri" w:cs="Calibri"/>
          <w:bCs/>
          <w:i/>
          <w:iCs/>
          <w:color w:val="44546A" w:themeColor="text2"/>
          <w:sz w:val="18"/>
          <w:szCs w:val="18"/>
          <w:lang w:val="de-DE"/>
        </w:rPr>
      </w:pPr>
    </w:p>
    <w:sectPr w:rsidR="0077297B" w:rsidRPr="0077297B" w:rsidSect="00291701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53693" w14:textId="77777777" w:rsidR="00291701" w:rsidRDefault="00291701">
      <w:r>
        <w:separator/>
      </w:r>
    </w:p>
  </w:endnote>
  <w:endnote w:type="continuationSeparator" w:id="0">
    <w:p w14:paraId="1E67AF38" w14:textId="77777777" w:rsidR="00291701" w:rsidRDefault="00291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47683775"/>
      <w:docPartObj>
        <w:docPartGallery w:val="Page Numbers (Bottom of Page)"/>
        <w:docPartUnique/>
      </w:docPartObj>
    </w:sdtPr>
    <w:sdtContent>
      <w:p w14:paraId="31A420DE" w14:textId="04391D04" w:rsidR="00623957" w:rsidRDefault="00000000" w:rsidP="000915E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0571C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1878082609"/>
      <w:docPartObj>
        <w:docPartGallery w:val="Page Numbers (Bottom of Page)"/>
        <w:docPartUnique/>
      </w:docPartObj>
    </w:sdtPr>
    <w:sdtContent>
      <w:p w14:paraId="008DAFF5" w14:textId="04437785" w:rsidR="00623957" w:rsidRDefault="00000000" w:rsidP="00D74BF1">
        <w:pPr>
          <w:pStyle w:val="Fu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0571C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6A3EC2C" w14:textId="77777777" w:rsidR="00623957" w:rsidRDefault="00623957" w:rsidP="00D74BF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5E02B" w14:textId="77777777" w:rsidR="00623957" w:rsidRDefault="00623957" w:rsidP="00D74BF1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71865716"/>
      <w:docPartObj>
        <w:docPartGallery w:val="Page Numbers (Bottom of Page)"/>
        <w:docPartUnique/>
      </w:docPartObj>
    </w:sdtPr>
    <w:sdtContent>
      <w:p w14:paraId="152080A2" w14:textId="6B3C6192" w:rsidR="005D797D" w:rsidRDefault="005D797D" w:rsidP="00912B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0</w:t>
        </w:r>
        <w:r>
          <w:rPr>
            <w:rStyle w:val="Seitenzahl"/>
          </w:rPr>
          <w:fldChar w:fldCharType="end"/>
        </w:r>
      </w:p>
    </w:sdtContent>
  </w:sdt>
  <w:p w14:paraId="11210D7D" w14:textId="77777777" w:rsidR="005D797D" w:rsidRDefault="005D797D" w:rsidP="005D797D">
    <w:pPr>
      <w:pStyle w:val="Fuzeile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42643404"/>
      <w:docPartObj>
        <w:docPartGallery w:val="Page Numbers (Bottom of Page)"/>
        <w:docPartUnique/>
      </w:docPartObj>
    </w:sdtPr>
    <w:sdtContent>
      <w:p w14:paraId="59362ADE" w14:textId="77777777" w:rsidR="0010571C" w:rsidRDefault="0010571C" w:rsidP="00966C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1</w:t>
        </w:r>
        <w:r>
          <w:rPr>
            <w:rStyle w:val="Seitenzahl"/>
          </w:rPr>
          <w:fldChar w:fldCharType="end"/>
        </w:r>
      </w:p>
    </w:sdtContent>
  </w:sdt>
  <w:p w14:paraId="0E177B04" w14:textId="77777777" w:rsidR="0010571C" w:rsidRDefault="0010571C" w:rsidP="00D75941">
    <w:pPr>
      <w:pStyle w:val="Fuzeile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58010890"/>
      <w:docPartObj>
        <w:docPartGallery w:val="Page Numbers (Bottom of Page)"/>
        <w:docPartUnique/>
      </w:docPartObj>
    </w:sdtPr>
    <w:sdtContent>
      <w:p w14:paraId="140D0551" w14:textId="77777777" w:rsidR="0010571C" w:rsidRDefault="0010571C" w:rsidP="00A46C4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7</w:t>
        </w:r>
        <w:r>
          <w:rPr>
            <w:rStyle w:val="Seitenzahl"/>
          </w:rPr>
          <w:fldChar w:fldCharType="end"/>
        </w:r>
      </w:p>
    </w:sdtContent>
  </w:sdt>
  <w:p w14:paraId="5291ADD2" w14:textId="77777777" w:rsidR="0010571C" w:rsidRDefault="0010571C" w:rsidP="00D7594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3DC0B" w14:textId="77777777" w:rsidR="00291701" w:rsidRDefault="00291701">
      <w:r>
        <w:separator/>
      </w:r>
    </w:p>
  </w:footnote>
  <w:footnote w:type="continuationSeparator" w:id="0">
    <w:p w14:paraId="104BE28C" w14:textId="77777777" w:rsidR="00291701" w:rsidRDefault="002917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B522AF"/>
    <w:multiLevelType w:val="hybridMultilevel"/>
    <w:tmpl w:val="DBA879F4"/>
    <w:lvl w:ilvl="0" w:tplc="0050787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985637"/>
    <w:multiLevelType w:val="hybridMultilevel"/>
    <w:tmpl w:val="01A47296"/>
    <w:lvl w:ilvl="0" w:tplc="CBB6B0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257112">
    <w:abstractNumId w:val="1"/>
  </w:num>
  <w:num w:numId="2" w16cid:durableId="160775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1C"/>
    <w:rsid w:val="000426D5"/>
    <w:rsid w:val="000D403A"/>
    <w:rsid w:val="000D79D5"/>
    <w:rsid w:val="000E147A"/>
    <w:rsid w:val="0010571C"/>
    <w:rsid w:val="00130703"/>
    <w:rsid w:val="002271D0"/>
    <w:rsid w:val="00237DD6"/>
    <w:rsid w:val="002527D2"/>
    <w:rsid w:val="00291701"/>
    <w:rsid w:val="003173ED"/>
    <w:rsid w:val="003609F0"/>
    <w:rsid w:val="003D5E27"/>
    <w:rsid w:val="004507E6"/>
    <w:rsid w:val="004D57C6"/>
    <w:rsid w:val="005B68E5"/>
    <w:rsid w:val="005D462B"/>
    <w:rsid w:val="005D797D"/>
    <w:rsid w:val="00623957"/>
    <w:rsid w:val="006D1177"/>
    <w:rsid w:val="0077297B"/>
    <w:rsid w:val="007D3B43"/>
    <w:rsid w:val="009F5A0B"/>
    <w:rsid w:val="00A13F55"/>
    <w:rsid w:val="00AE0659"/>
    <w:rsid w:val="00B03970"/>
    <w:rsid w:val="00B43490"/>
    <w:rsid w:val="00C3552D"/>
    <w:rsid w:val="00C52C62"/>
    <w:rsid w:val="00C6426A"/>
    <w:rsid w:val="00CD2743"/>
    <w:rsid w:val="00CE6D3A"/>
    <w:rsid w:val="00DE1CD9"/>
    <w:rsid w:val="00E726F7"/>
    <w:rsid w:val="00E9316A"/>
    <w:rsid w:val="00EA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A59E9"/>
  <w15:chartTrackingRefBased/>
  <w15:docId w15:val="{666F74DB-8222-294F-A9E0-5B0909D3C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571C"/>
    <w:rPr>
      <w:kern w:val="2"/>
      <w:lang w:val="en-US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0571C"/>
    <w:pPr>
      <w:keepNext/>
      <w:keepLines/>
      <w:spacing w:before="240"/>
      <w:outlineLvl w:val="0"/>
    </w:pPr>
    <w:rPr>
      <w:rFonts w:ascii="Calibri" w:eastAsia="Calibri" w:hAnsi="Calibri" w:cs="Calibri"/>
      <w:color w:val="2F5496"/>
      <w:kern w:val="0"/>
      <w:sz w:val="32"/>
      <w:szCs w:val="32"/>
      <w:lang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571C"/>
    <w:pPr>
      <w:keepNext/>
      <w:keepLines/>
      <w:spacing w:before="40"/>
      <w:outlineLvl w:val="1"/>
    </w:pPr>
    <w:rPr>
      <w:rFonts w:ascii="Calibri" w:eastAsia="Calibri" w:hAnsi="Calibri" w:cs="Calibri"/>
      <w:color w:val="2F5496"/>
      <w:kern w:val="0"/>
      <w:sz w:val="26"/>
      <w:szCs w:val="26"/>
      <w:lang w:eastAsia="de-DE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0571C"/>
    <w:pPr>
      <w:keepNext/>
      <w:keepLines/>
      <w:spacing w:before="40"/>
      <w:outlineLvl w:val="2"/>
    </w:pPr>
    <w:rPr>
      <w:rFonts w:ascii="Calibri" w:eastAsia="Calibri" w:hAnsi="Calibri" w:cs="Calibri"/>
      <w:color w:val="1F3863"/>
      <w:kern w:val="0"/>
      <w:lang w:eastAsia="de-DE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571C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  <w:kern w:val="0"/>
      <w:lang w:eastAsia="de-DE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571C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kern w:val="0"/>
      <w:sz w:val="22"/>
      <w:szCs w:val="22"/>
      <w:lang w:eastAsia="de-DE"/>
      <w14:ligatures w14:val="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571C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kern w:val="0"/>
      <w:sz w:val="20"/>
      <w:szCs w:val="2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0571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0571C"/>
    <w:rPr>
      <w:kern w:val="2"/>
      <w:lang w:val="en-US"/>
      <w14:ligatures w14:val="standardContextual"/>
    </w:rPr>
  </w:style>
  <w:style w:type="character" w:styleId="Seitenzahl">
    <w:name w:val="page number"/>
    <w:basedOn w:val="Absatz-Standardschriftart"/>
    <w:uiPriority w:val="99"/>
    <w:semiHidden/>
    <w:unhideWhenUsed/>
    <w:rsid w:val="0010571C"/>
  </w:style>
  <w:style w:type="paragraph" w:styleId="Titel">
    <w:name w:val="Title"/>
    <w:basedOn w:val="Standard"/>
    <w:next w:val="Standard"/>
    <w:link w:val="TitelZchn"/>
    <w:uiPriority w:val="10"/>
    <w:qFormat/>
    <w:rsid w:val="001057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10571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0571C"/>
    <w:rPr>
      <w:rFonts w:ascii="Calibri" w:eastAsia="Calibri" w:hAnsi="Calibri" w:cs="Calibri"/>
      <w:color w:val="2F5496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571C"/>
    <w:rPr>
      <w:rFonts w:ascii="Calibri" w:eastAsia="Calibri" w:hAnsi="Calibri" w:cs="Calibri"/>
      <w:color w:val="2F5496"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0571C"/>
    <w:rPr>
      <w:rFonts w:ascii="Calibri" w:eastAsia="Calibri" w:hAnsi="Calibri" w:cs="Calibri"/>
      <w:color w:val="1F3863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571C"/>
    <w:rPr>
      <w:rFonts w:ascii="Times New Roman" w:eastAsia="Times New Roman" w:hAnsi="Times New Roman" w:cs="Times New Roman"/>
      <w:b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571C"/>
    <w:rPr>
      <w:rFonts w:ascii="Times New Roman" w:eastAsia="Times New Roman" w:hAnsi="Times New Roman" w:cs="Times New Roman"/>
      <w:b/>
      <w:sz w:val="22"/>
      <w:szCs w:val="22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571C"/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table" w:customStyle="1" w:styleId="TableNormal">
    <w:name w:val="Table Normal"/>
    <w:rsid w:val="0010571C"/>
    <w:rPr>
      <w:rFonts w:ascii="Times New Roman" w:eastAsia="Times New Roman" w:hAnsi="Times New Roman" w:cs="Times New Roman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link w:val="UntertitelZchn"/>
    <w:uiPriority w:val="11"/>
    <w:qFormat/>
    <w:rsid w:val="0010571C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eastAsia="de-DE"/>
      <w14:ligatures w14:val="non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571C"/>
    <w:rPr>
      <w:rFonts w:ascii="Georgia" w:eastAsia="Georgia" w:hAnsi="Georgia" w:cs="Georgia"/>
      <w:i/>
      <w:color w:val="666666"/>
      <w:sz w:val="48"/>
      <w:szCs w:val="48"/>
      <w:lang w:val="en-US" w:eastAsia="de-DE"/>
    </w:rPr>
  </w:style>
  <w:style w:type="paragraph" w:customStyle="1" w:styleId="Literaturverzeichnis1">
    <w:name w:val="Literaturverzeichnis1"/>
    <w:basedOn w:val="Standard"/>
    <w:link w:val="BibliographyZchn"/>
    <w:rsid w:val="0010571C"/>
    <w:pPr>
      <w:spacing w:after="240"/>
      <w:ind w:left="720" w:hanging="720"/>
    </w:pPr>
    <w:rPr>
      <w:kern w:val="0"/>
      <w:lang w:val="de-DE"/>
      <w14:ligatures w14:val="none"/>
    </w:rPr>
  </w:style>
  <w:style w:type="character" w:customStyle="1" w:styleId="BibliographyZchn">
    <w:name w:val="Bibliography Zchn"/>
    <w:basedOn w:val="Absatz-Standardschriftart"/>
    <w:link w:val="Literaturverzeichnis1"/>
    <w:rsid w:val="0010571C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0571C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0571C"/>
    <w:pPr>
      <w:spacing w:before="120"/>
    </w:pPr>
    <w:rPr>
      <w:rFonts w:eastAsia="Times New Roman" w:cs="Times New Roman"/>
      <w:b/>
      <w:bCs/>
      <w:i/>
      <w:iCs/>
      <w:kern w:val="0"/>
      <w:lang w:eastAsia="de-DE"/>
      <w14:ligatures w14:val="none"/>
    </w:rPr>
  </w:style>
  <w:style w:type="paragraph" w:styleId="Verzeichnis2">
    <w:name w:val="toc 2"/>
    <w:basedOn w:val="Standard"/>
    <w:next w:val="Standard"/>
    <w:autoRedefine/>
    <w:uiPriority w:val="39"/>
    <w:unhideWhenUsed/>
    <w:rsid w:val="0010571C"/>
    <w:pPr>
      <w:spacing w:before="120"/>
      <w:ind w:left="240"/>
    </w:pPr>
    <w:rPr>
      <w:rFonts w:eastAsia="Times New Roman" w:cs="Times New Roman"/>
      <w:b/>
      <w:bCs/>
      <w:kern w:val="0"/>
      <w:sz w:val="22"/>
      <w:szCs w:val="22"/>
      <w:lang w:eastAsia="de-DE"/>
      <w14:ligatures w14:val="none"/>
    </w:rPr>
  </w:style>
  <w:style w:type="paragraph" w:styleId="Verzeichnis3">
    <w:name w:val="toc 3"/>
    <w:basedOn w:val="Standard"/>
    <w:next w:val="Standard"/>
    <w:autoRedefine/>
    <w:uiPriority w:val="39"/>
    <w:unhideWhenUsed/>
    <w:rsid w:val="0010571C"/>
    <w:pPr>
      <w:ind w:left="480"/>
    </w:pPr>
    <w:rPr>
      <w:rFonts w:eastAsia="Times New Roman" w:cs="Times New Roman"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10571C"/>
    <w:rPr>
      <w:color w:val="0563C1" w:themeColor="hyperlink"/>
      <w:u w:val="singl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0571C"/>
    <w:pPr>
      <w:ind w:left="720"/>
    </w:pPr>
    <w:rPr>
      <w:rFonts w:eastAsia="Times New Roman" w:cs="Times New Roman"/>
      <w:kern w:val="0"/>
      <w:sz w:val="20"/>
      <w:szCs w:val="20"/>
      <w:lang w:eastAsia="de-DE"/>
      <w14:ligatures w14:val="non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0571C"/>
    <w:pPr>
      <w:ind w:left="960"/>
    </w:pPr>
    <w:rPr>
      <w:rFonts w:eastAsia="Times New Roman" w:cs="Times New Roman"/>
      <w:kern w:val="0"/>
      <w:sz w:val="20"/>
      <w:szCs w:val="20"/>
      <w:lang w:eastAsia="de-DE"/>
      <w14:ligatures w14:val="non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0571C"/>
    <w:pPr>
      <w:ind w:left="1200"/>
    </w:pPr>
    <w:rPr>
      <w:rFonts w:eastAsia="Times New Roman" w:cs="Times New Roman"/>
      <w:kern w:val="0"/>
      <w:sz w:val="20"/>
      <w:szCs w:val="20"/>
      <w:lang w:eastAsia="de-DE"/>
      <w14:ligatures w14:val="non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0571C"/>
    <w:pPr>
      <w:ind w:left="1440"/>
    </w:pPr>
    <w:rPr>
      <w:rFonts w:eastAsia="Times New Roman" w:cs="Times New Roman"/>
      <w:kern w:val="0"/>
      <w:sz w:val="20"/>
      <w:szCs w:val="20"/>
      <w:lang w:eastAsia="de-DE"/>
      <w14:ligatures w14:val="non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0571C"/>
    <w:pPr>
      <w:ind w:left="1680"/>
    </w:pPr>
    <w:rPr>
      <w:rFonts w:eastAsia="Times New Roman" w:cs="Times New Roman"/>
      <w:kern w:val="0"/>
      <w:sz w:val="20"/>
      <w:szCs w:val="20"/>
      <w:lang w:eastAsia="de-DE"/>
      <w14:ligatures w14:val="non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0571C"/>
    <w:pPr>
      <w:ind w:left="1920"/>
    </w:pPr>
    <w:rPr>
      <w:rFonts w:eastAsia="Times New Roman" w:cs="Times New Roman"/>
      <w:kern w:val="0"/>
      <w:sz w:val="20"/>
      <w:szCs w:val="20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10571C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10571C"/>
    <w:rPr>
      <w:rFonts w:ascii="Times New Roman" w:eastAsia="Times New Roman" w:hAnsi="Times New Roman" w:cs="Times New Roman"/>
      <w:lang w:val="en-US" w:eastAsia="de-DE"/>
    </w:rPr>
  </w:style>
  <w:style w:type="paragraph" w:styleId="Listenabsatz">
    <w:name w:val="List Paragraph"/>
    <w:basedOn w:val="Standard"/>
    <w:uiPriority w:val="34"/>
    <w:qFormat/>
    <w:rsid w:val="00EA63AC"/>
    <w:pPr>
      <w:ind w:left="720"/>
      <w:contextualSpacing/>
    </w:pPr>
  </w:style>
  <w:style w:type="table" w:styleId="Tabellenraster">
    <w:name w:val="Table Grid"/>
    <w:basedOn w:val="NormaleTabelle"/>
    <w:uiPriority w:val="39"/>
    <w:rsid w:val="00360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5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5.xml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17" Type="http://schemas.microsoft.com/office/2014/relationships/chartEx" Target="charts/chartEx1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image" Target="media/image3.pn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mertbasol/Downloads/For%20Client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City Tree Map'!$A$2:$A$63</cx:f>
        <cx:lvl ptCount="62">
          <cx:pt idx="0">Aachen</cx:pt>
          <cx:pt idx="1">Bad Nauheim</cx:pt>
          <cx:pt idx="2">Bamberg</cx:pt>
          <cx:pt idx="3">Berlin</cx:pt>
          <cx:pt idx="4">Biberach an der Riss</cx:pt>
          <cx:pt idx="5">Bielefeld</cx:pt>
          <cx:pt idx="6">Bochum</cx:pt>
          <cx:pt idx="7">Bonn</cx:pt>
          <cx:pt idx="8">Borstel</cx:pt>
          <cx:pt idx="9">Braunschweig</cx:pt>
          <cx:pt idx="10">Cologne</cx:pt>
          <cx:pt idx="11">Darmstadt</cx:pt>
          <cx:pt idx="12">Dresden</cx:pt>
          <cx:pt idx="13">Düsseldorf</cx:pt>
          <cx:pt idx="14">Erfurt</cx:pt>
          <cx:pt idx="15">Erlangen</cx:pt>
          <cx:pt idx="16">Essen</cx:pt>
          <cx:pt idx="17">Frankfurt a. M.</cx:pt>
          <cx:pt idx="18">Freiburg</cx:pt>
          <cx:pt idx="19">Garz</cx:pt>
          <cx:pt idx="20">Giessen</cx:pt>
          <cx:pt idx="21">Göttingen</cx:pt>
          <cx:pt idx="22">Greifswald</cx:pt>
          <cx:pt idx="23">Halle</cx:pt>
          <cx:pt idx="24">Halle/Saale</cx:pt>
          <cx:pt idx="25">Halle-Wittenberg</cx:pt>
          <cx:pt idx="26">Hamburg</cx:pt>
          <cx:pt idx="27">Hamm</cx:pt>
          <cx:pt idx="28">Hanover</cx:pt>
          <cx:pt idx="29">Heidelberg</cx:pt>
          <cx:pt idx="30">Heidenheim/Brenz</cx:pt>
          <cx:pt idx="31">Heiligenberg</cx:pt>
          <cx:pt idx="32">Homburg</cx:pt>
          <cx:pt idx="33">Ingelheim am Rhein</cx:pt>
          <cx:pt idx="34">Jena</cx:pt>
          <cx:pt idx="35">Karlsruhe</cx:pt>
          <cx:pt idx="36">Kiel</cx:pt>
          <cx:pt idx="37">Koblenz-Ehrenbreitstein</cx:pt>
          <cx:pt idx="38">Konstanz</cx:pt>
          <cx:pt idx="39">Leipzig</cx:pt>
          <cx:pt idx="40">Lübeck</cx:pt>
          <cx:pt idx="41">Ludwigshafen am Rhein</cx:pt>
          <cx:pt idx="42">Magdeburg</cx:pt>
          <cx:pt idx="43">Mainz</cx:pt>
          <cx:pt idx="44">Mannheim</cx:pt>
          <cx:pt idx="45">Mannheim-Waldhof</cx:pt>
          <cx:pt idx="46">Marburg</cx:pt>
          <cx:pt idx="47">Mülheim an der Ruhr</cx:pt>
          <cx:pt idx="48">Munich</cx:pt>
          <cx:pt idx="49">Münster</cx:pt>
          <cx:pt idx="50">Neustadt</cx:pt>
          <cx:pt idx="51">Oberkochen</cx:pt>
          <cx:pt idx="52">Rodleben (DDR)</cx:pt>
          <cx:pt idx="53">Rostock</cx:pt>
          <cx:pt idx="54">Saarbrücken</cx:pt>
          <cx:pt idx="55">Stolberg</cx:pt>
          <cx:pt idx="56">Stuttgart</cx:pt>
          <cx:pt idx="57">Tübingen</cx:pt>
          <cx:pt idx="58">Uetersen</cx:pt>
          <cx:pt idx="59">Ulm</cx:pt>
          <cx:pt idx="60">Wuppertal-Elberfeld</cx:pt>
          <cx:pt idx="61">Würzburg</cx:pt>
        </cx:lvl>
      </cx:strDim>
      <cx:numDim type="size">
        <cx:f>'City Tree Map'!$B$2:$B$63</cx:f>
        <cx:lvl ptCount="62" formatCode="Standard">
          <cx:pt idx="0">21</cx:pt>
          <cx:pt idx="1">14</cx:pt>
          <cx:pt idx="2">1</cx:pt>
          <cx:pt idx="3">538</cx:pt>
          <cx:pt idx="4">8</cx:pt>
          <cx:pt idx="5">25</cx:pt>
          <cx:pt idx="6">15</cx:pt>
          <cx:pt idx="7">103</cx:pt>
          <cx:pt idx="8">12</cx:pt>
          <cx:pt idx="9">1</cx:pt>
          <cx:pt idx="10">90</cx:pt>
          <cx:pt idx="11">5</cx:pt>
          <cx:pt idx="12">3</cx:pt>
          <cx:pt idx="13">106</cx:pt>
          <cx:pt idx="14">8</cx:pt>
          <cx:pt idx="15">60</cx:pt>
          <cx:pt idx="16">18</cx:pt>
          <cx:pt idx="17">212</cx:pt>
          <cx:pt idx="18">199</cx:pt>
          <cx:pt idx="19">1</cx:pt>
          <cx:pt idx="20">124</cx:pt>
          <cx:pt idx="21">312</cx:pt>
          <cx:pt idx="22">38</cx:pt>
          <cx:pt idx="23">8</cx:pt>
          <cx:pt idx="24">3</cx:pt>
          <cx:pt idx="25">6</cx:pt>
          <cx:pt idx="26">116</cx:pt>
          <cx:pt idx="27">1</cx:pt>
          <cx:pt idx="28">49</cx:pt>
          <cx:pt idx="29">187</cx:pt>
          <cx:pt idx="30">1</cx:pt>
          <cx:pt idx="31">9</cx:pt>
          <cx:pt idx="32">68</cx:pt>
          <cx:pt idx="33">13</cx:pt>
          <cx:pt idx="34">16</cx:pt>
          <cx:pt idx="35">9</cx:pt>
          <cx:pt idx="36">137</cx:pt>
          <cx:pt idx="37">1</cx:pt>
          <cx:pt idx="38">3</cx:pt>
          <cx:pt idx="39">41</cx:pt>
          <cx:pt idx="40">22</cx:pt>
          <cx:pt idx="41">24</cx:pt>
          <cx:pt idx="42">9</cx:pt>
          <cx:pt idx="43">272</cx:pt>
          <cx:pt idx="44">18</cx:pt>
          <cx:pt idx="45">10</cx:pt>
          <cx:pt idx="46">76</cx:pt>
          <cx:pt idx="47">1</cx:pt>
          <cx:pt idx="48">209</cx:pt>
          <cx:pt idx="49">55</cx:pt>
          <cx:pt idx="50">2</cx:pt>
          <cx:pt idx="51">1</cx:pt>
          <cx:pt idx="52">1</cx:pt>
          <cx:pt idx="53">36</cx:pt>
          <cx:pt idx="54">1</cx:pt>
          <cx:pt idx="55">2</cx:pt>
          <cx:pt idx="56">2</cx:pt>
          <cx:pt idx="57">159</cx:pt>
          <cx:pt idx="58">2</cx:pt>
          <cx:pt idx="59">3</cx:pt>
          <cx:pt idx="60">52</cx:pt>
          <cx:pt idx="61">121</cx:pt>
        </cx:lvl>
      </cx:numDim>
    </cx:data>
  </cx:chartData>
  <cx:chart>
    <cx:title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endParaRPr lang="en-US" sz="14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Calibri"/>
          </a:endParaRPr>
        </a:p>
      </cx:txPr>
    </cx:title>
    <cx:plotArea>
      <cx:plotAreaRegion>
        <cx:series layoutId="treemap" uniqueId="{E0F06357-6F09-40A5-880D-9498A3E15E54}">
          <cx:tx>
            <cx:txData>
              <cx:f>'City Tree Map'!$B$1</cx:f>
              <cx:v>Number of Publications</cx:v>
            </cx:txData>
          </cx:tx>
          <cx:dataLabels pos="inEnd">
            <cx:visibility seriesName="0" categoryName="1" value="1"/>
            <cx:separator>
</cx:separator>
          </cx:dataLabels>
          <cx:dataId val="0"/>
          <cx:layoutPr>
            <cx:parentLabelLayout val="overlapping"/>
          </cx:layoutPr>
        </cx:series>
      </cx:plotAreaRegion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10">
  <cs:axisTitle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bg1">
          <a:lumMod val="65000"/>
        </a:schemeClr>
      </a:solidFill>
      <a:ln w="19050">
        <a:solidFill>
          <a:schemeClr val="bg1"/>
        </a:solidFill>
      </a:ln>
    </cs:spPr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lt1"/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0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ol, Mert Erkan</dc:creator>
  <cp:keywords/>
  <dc:description/>
  <cp:lastModifiedBy>Basol, Mert Erkan</cp:lastModifiedBy>
  <cp:revision>3</cp:revision>
  <cp:lastPrinted>2024-02-27T15:30:00Z</cp:lastPrinted>
  <dcterms:created xsi:type="dcterms:W3CDTF">2024-03-02T17:03:00Z</dcterms:created>
  <dcterms:modified xsi:type="dcterms:W3CDTF">2024-03-0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bW1E9KOv"/&gt;&lt;style id="http://www.zotero.org/styles/naunyn-schmiedebergs-archives-of-pharmacology" hasBibliography="1" bibliographyStyleHasBeenSet="0"/&gt;&lt;prefs&gt;&lt;pref name="fieldType" value="Field"/</vt:lpwstr>
  </property>
  <property fmtid="{D5CDD505-2E9C-101B-9397-08002B2CF9AE}" pid="3" name="ZOTERO_PREF_2">
    <vt:lpwstr>&gt;&lt;/prefs&gt;&lt;/data&gt;</vt:lpwstr>
  </property>
</Properties>
</file>